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F613E" w14:textId="2A0917B3" w:rsidR="00693C48" w:rsidRPr="00693C48" w:rsidRDefault="00A80B51" w:rsidP="00693C48">
      <w:pPr>
        <w:pStyle w:val="ac"/>
        <w:shd w:val="clear" w:color="auto" w:fill="FFFFFF"/>
        <w:spacing w:before="0" w:beforeAutospacing="0" w:after="0" w:afterAutospacing="0"/>
        <w:jc w:val="both"/>
        <w:rPr>
          <w:rFonts w:ascii="Calibri" w:hAnsi="Calibri" w:cs="Calibri"/>
          <w:b/>
          <w:bCs/>
          <w:color w:val="000000" w:themeColor="text1"/>
          <w:sz w:val="20"/>
          <w:szCs w:val="20"/>
          <w:lang w:val="en-GB"/>
        </w:rPr>
      </w:pPr>
      <w:r w:rsidRPr="00CC3049">
        <w:rPr>
          <w:rStyle w:val="ad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>S</w:t>
      </w:r>
      <w:r w:rsidRPr="00CC3049">
        <w:rPr>
          <w:rStyle w:val="ad"/>
          <w:rFonts w:ascii="Calibri" w:eastAsiaTheme="majorEastAsia" w:hAnsi="Calibri" w:cs="Calibri"/>
          <w:color w:val="000000" w:themeColor="text1"/>
          <w:sz w:val="20"/>
          <w:szCs w:val="20"/>
          <w:lang w:val="en-US"/>
        </w:rPr>
        <w:t>7</w:t>
      </w:r>
      <w:r w:rsidRPr="00CC3049">
        <w:rPr>
          <w:rStyle w:val="ad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 xml:space="preserve"> Table. </w:t>
      </w:r>
      <w:r w:rsidRPr="00CC3049">
        <w:rPr>
          <w:rFonts w:ascii="Calibri" w:hAnsi="Calibri" w:cs="Calibri"/>
          <w:b/>
          <w:bCs/>
          <w:color w:val="000000" w:themeColor="text1"/>
          <w:sz w:val="20"/>
          <w:szCs w:val="20"/>
          <w:lang w:val="en-GB"/>
        </w:rPr>
        <w:t xml:space="preserve">Univariate sensitivity analyses – </w:t>
      </w:r>
      <w:r w:rsidR="00285367" w:rsidRPr="00CC3049">
        <w:rPr>
          <w:rStyle w:val="ad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>impact on incremental net monetary benefit (INMB)</w:t>
      </w:r>
      <w:r w:rsidRPr="00CC3049">
        <w:rPr>
          <w:rFonts w:ascii="Calibri" w:hAnsi="Calibri" w:cs="Calibri"/>
          <w:b/>
          <w:bCs/>
          <w:color w:val="000000" w:themeColor="text1"/>
          <w:sz w:val="20"/>
          <w:szCs w:val="20"/>
          <w:lang w:val="en-GB"/>
        </w:rPr>
        <w:t>.</w:t>
      </w:r>
    </w:p>
    <w:tbl>
      <w:tblPr>
        <w:tblW w:w="94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096"/>
        <w:gridCol w:w="1713"/>
        <w:gridCol w:w="1713"/>
        <w:gridCol w:w="1713"/>
      </w:tblGrid>
      <w:tr w:rsidR="00693C48" w:rsidRPr="00693C48" w14:paraId="3F96C8B7" w14:textId="77777777" w:rsidTr="00F708D9">
        <w:trPr>
          <w:trHeight w:val="303"/>
        </w:trPr>
        <w:tc>
          <w:tcPr>
            <w:tcW w:w="3256" w:type="dxa"/>
            <w:vMerge w:val="restart"/>
            <w:shd w:val="clear" w:color="auto" w:fill="auto"/>
            <w:noWrap/>
            <w:hideMark/>
          </w:tcPr>
          <w:p w14:paraId="3B9363C9" w14:textId="77777777" w:rsidR="00693C48" w:rsidRPr="003E170A" w:rsidRDefault="00693C48" w:rsidP="00693C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E17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nsitivity analyses</w:t>
            </w:r>
          </w:p>
        </w:tc>
        <w:tc>
          <w:tcPr>
            <w:tcW w:w="1096" w:type="dxa"/>
            <w:vMerge w:val="restart"/>
            <w:shd w:val="clear" w:color="auto" w:fill="auto"/>
            <w:noWrap/>
            <w:hideMark/>
          </w:tcPr>
          <w:p w14:paraId="2067D99B" w14:textId="77777777" w:rsidR="00693C48" w:rsidRPr="003E170A" w:rsidRDefault="00693C48" w:rsidP="00F708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E17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arameter change</w:t>
            </w:r>
          </w:p>
        </w:tc>
        <w:tc>
          <w:tcPr>
            <w:tcW w:w="5139" w:type="dxa"/>
            <w:gridSpan w:val="3"/>
            <w:shd w:val="clear" w:color="auto" w:fill="auto"/>
            <w:noWrap/>
          </w:tcPr>
          <w:p w14:paraId="5A63BEAD" w14:textId="0D2826B0" w:rsidR="00693C48" w:rsidRPr="003E170A" w:rsidRDefault="00693C48" w:rsidP="00F708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E17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INMB</w:t>
            </w:r>
          </w:p>
        </w:tc>
      </w:tr>
      <w:tr w:rsidR="00693C48" w:rsidRPr="00693C48" w14:paraId="058E8D4A" w14:textId="77777777" w:rsidTr="00F708D9">
        <w:trPr>
          <w:trHeight w:val="303"/>
        </w:trPr>
        <w:tc>
          <w:tcPr>
            <w:tcW w:w="3256" w:type="dxa"/>
            <w:vMerge/>
            <w:shd w:val="clear" w:color="auto" w:fill="auto"/>
            <w:noWrap/>
          </w:tcPr>
          <w:p w14:paraId="14CF719A" w14:textId="77777777" w:rsidR="00693C48" w:rsidRPr="003E170A" w:rsidRDefault="00693C48" w:rsidP="00693C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</w:tcPr>
          <w:p w14:paraId="7545E221" w14:textId="77777777" w:rsidR="00693C48" w:rsidRPr="003E170A" w:rsidRDefault="00693C48" w:rsidP="00F708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15010D3E" w14:textId="49271065" w:rsidR="00693C48" w:rsidRPr="003E170A" w:rsidRDefault="00693C48" w:rsidP="00F708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E17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STR vs SOC</w:t>
            </w:r>
          </w:p>
        </w:tc>
        <w:tc>
          <w:tcPr>
            <w:tcW w:w="1713" w:type="dxa"/>
            <w:shd w:val="clear" w:color="auto" w:fill="auto"/>
            <w:noWrap/>
          </w:tcPr>
          <w:p w14:paraId="6465C3BC" w14:textId="7AACD046" w:rsidR="00693C48" w:rsidRPr="003E170A" w:rsidRDefault="00693C48" w:rsidP="00F708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E17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PaL(M/C) vs SOC</w:t>
            </w:r>
          </w:p>
        </w:tc>
        <w:tc>
          <w:tcPr>
            <w:tcW w:w="1713" w:type="dxa"/>
            <w:shd w:val="clear" w:color="auto" w:fill="auto"/>
            <w:noWrap/>
          </w:tcPr>
          <w:p w14:paraId="2F12F6B0" w14:textId="52BF089C" w:rsidR="00693C48" w:rsidRPr="003E170A" w:rsidRDefault="00693C48" w:rsidP="00F708D9">
            <w:pPr>
              <w:ind w:left="-113" w:right="-113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E17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PaL(M/C) vs mSTR</w:t>
            </w:r>
          </w:p>
        </w:tc>
      </w:tr>
      <w:tr w:rsidR="006D6375" w:rsidRPr="00693C48" w14:paraId="7246A722" w14:textId="77777777" w:rsidTr="00F708D9">
        <w:trPr>
          <w:trHeight w:val="303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69EF477" w14:textId="3ADE3622" w:rsidR="006D6375" w:rsidRPr="006D6375" w:rsidRDefault="006D6375" w:rsidP="006D637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Regimen cost (≥18-month regimen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B1546DB" w14:textId="28EFEF97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+25%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A4C204B" w14:textId="504DA1C1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5,255.5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57FA3E7" w14:textId="29B40D92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9,139.9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CBFB9C5" w14:textId="7BE3E17A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</w:tr>
      <w:tr w:rsidR="006D6375" w:rsidRPr="00693C48" w14:paraId="5997AD04" w14:textId="77777777" w:rsidTr="00F708D9">
        <w:trPr>
          <w:trHeight w:val="303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B86CB20" w14:textId="7D33AC0B" w:rsidR="006D6375" w:rsidRPr="006D6375" w:rsidRDefault="006D6375" w:rsidP="006D637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Regimen cost (≥18-month regimen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D2B4333" w14:textId="61FAE2E5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-25%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1FBDB453" w14:textId="44140B4A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15,524.2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BBBA1DA" w14:textId="748D26EE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19,408.7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783D0FE5" w14:textId="441C8418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</w:tr>
      <w:tr w:rsidR="006D6375" w:rsidRPr="00693C48" w14:paraId="06CC58E7" w14:textId="77777777" w:rsidTr="00F708D9">
        <w:trPr>
          <w:trHeight w:val="303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AD550CA" w14:textId="6640DDB6" w:rsidR="006D6375" w:rsidRPr="006D6375" w:rsidRDefault="006D6375" w:rsidP="006D637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Regimen cost (mSTR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4892328" w14:textId="00EA7D56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+25%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C16A434" w14:textId="5B1410E2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18,310.2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7BA61D3A" w14:textId="2FB299E4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EBC3F12" w14:textId="6BC57DFF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5,964.1</w:t>
            </w:r>
          </w:p>
        </w:tc>
      </w:tr>
      <w:tr w:rsidR="006D6375" w:rsidRPr="00693C48" w14:paraId="5D5C8A61" w14:textId="77777777" w:rsidTr="00F708D9">
        <w:trPr>
          <w:trHeight w:val="303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87B54B5" w14:textId="4357E18B" w:rsidR="006D6375" w:rsidRPr="006D6375" w:rsidRDefault="006D6375" w:rsidP="006D637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Regimen cost (mSTR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E6D85D5" w14:textId="18549C40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-25%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AB433AB" w14:textId="38BDD963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2,469.5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E2EE130" w14:textId="2C845AF7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781E5E0" w14:textId="32E66BA9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1,804.8</w:t>
            </w:r>
          </w:p>
        </w:tc>
      </w:tr>
      <w:tr w:rsidR="006D6375" w:rsidRPr="00693C48" w14:paraId="181354DC" w14:textId="77777777" w:rsidTr="00F708D9">
        <w:trPr>
          <w:trHeight w:val="303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2359A6F" w14:textId="0B23B021" w:rsidR="006D6375" w:rsidRPr="006D6375" w:rsidRDefault="006D6375" w:rsidP="006D637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Regimen cost (BPaL(M/C)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D725D15" w14:textId="76261178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+25%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769B06A" w14:textId="1BC2EFFF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CA1BEC8" w14:textId="164ACAFD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2,403.7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420C431" w14:textId="70FD0439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,013.9</w:t>
            </w:r>
          </w:p>
        </w:tc>
      </w:tr>
      <w:tr w:rsidR="006D6375" w:rsidRPr="00693C48" w14:paraId="145912AA" w14:textId="77777777" w:rsidTr="00F708D9">
        <w:trPr>
          <w:trHeight w:val="303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8AB3338" w14:textId="23969CE8" w:rsidR="006D6375" w:rsidRPr="006D6375" w:rsidRDefault="006D6375" w:rsidP="006D637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Regimen cost (BPaL(M/C)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AD8C722" w14:textId="11B48AA8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-25%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95C2A63" w14:textId="3C12FA6D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FD2D2EF" w14:textId="7E5D8985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6,144.9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5F2F2CA" w14:textId="5318487C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5,755.1</w:t>
            </w:r>
          </w:p>
        </w:tc>
      </w:tr>
      <w:tr w:rsidR="006D6375" w:rsidRPr="00693C48" w14:paraId="4AD6D246" w14:textId="77777777" w:rsidTr="00F708D9">
        <w:trPr>
          <w:trHeight w:val="303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82DD116" w14:textId="1AC898DD" w:rsidR="006D6375" w:rsidRPr="006D6375" w:rsidRDefault="006D6375" w:rsidP="006D637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SAE on treatment</w:t>
            </w: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≥18-month regimen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0BAFDDA" w14:textId="5165225E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+25%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0A96B43" w14:textId="64C07787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1,247.0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E84C5B9" w14:textId="5DD543BC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5,131.5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76A248FC" w14:textId="2CF68BAE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</w:tr>
      <w:tr w:rsidR="006D6375" w:rsidRPr="00693C48" w14:paraId="54398647" w14:textId="77777777" w:rsidTr="00F708D9">
        <w:trPr>
          <w:trHeight w:val="303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E4DA278" w14:textId="564CC3B3" w:rsidR="006D6375" w:rsidRPr="006D6375" w:rsidRDefault="006D6375" w:rsidP="006D637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SAE on treatment</w:t>
            </w: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≥18-month regimen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35EA3AB" w14:textId="6B3D967D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-25%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10B9BB4E" w14:textId="3CD73834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19,487.0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0534D44" w14:textId="6FE6AB0C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3,371.5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6C810CE" w14:textId="5DB8B568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</w:tr>
      <w:tr w:rsidR="006D6375" w:rsidRPr="00693C48" w14:paraId="2339647F" w14:textId="77777777" w:rsidTr="00F708D9">
        <w:trPr>
          <w:trHeight w:val="303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DE12AA9" w14:textId="2F3D6B89" w:rsidR="006D6375" w:rsidRPr="006D6375" w:rsidRDefault="006D6375" w:rsidP="006D637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SAE on treatment (mSTR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22E5935" w14:textId="2A30E867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+25%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721087E" w14:textId="7A4069E3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19,690.2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94F9321" w14:textId="56F0169C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CCC4329" w14:textId="4462AE3C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4,584.1</w:t>
            </w:r>
          </w:p>
        </w:tc>
      </w:tr>
      <w:tr w:rsidR="006D6375" w:rsidRPr="00693C48" w14:paraId="4A51A670" w14:textId="77777777" w:rsidTr="00F708D9">
        <w:trPr>
          <w:trHeight w:val="303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BD1257D" w14:textId="10927980" w:rsidR="006D6375" w:rsidRPr="006D6375" w:rsidRDefault="006D6375" w:rsidP="006D637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SAE on treatment (mSTR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19825F1" w14:textId="1D0A7770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-25%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4F4805E" w14:textId="259CB3EC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1,109.4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2ED6C9E" w14:textId="670955B4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96CB467" w14:textId="1B7A78FD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3,165.0</w:t>
            </w:r>
          </w:p>
        </w:tc>
      </w:tr>
      <w:tr w:rsidR="006D6375" w:rsidRPr="00693C48" w14:paraId="257C45A3" w14:textId="77777777" w:rsidTr="00F708D9">
        <w:trPr>
          <w:trHeight w:val="303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96AFA6B" w14:textId="0991FA57" w:rsidR="006D6375" w:rsidRPr="006D6375" w:rsidRDefault="006D6375" w:rsidP="006D637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SAE on treatment (BPaL(M/C)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815ABA5" w14:textId="17B4C720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+25%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266AB70" w14:textId="1A8DA62A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7CBC100" w14:textId="0D59EE00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3,904.0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EB80A9E" w14:textId="464C2036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3,514.2</w:t>
            </w:r>
          </w:p>
        </w:tc>
      </w:tr>
      <w:tr w:rsidR="006D6375" w:rsidRPr="00693C48" w14:paraId="07AA9F8F" w14:textId="77777777" w:rsidTr="00F708D9">
        <w:trPr>
          <w:trHeight w:val="303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B8849F8" w14:textId="5551EB3E" w:rsidR="006D6375" w:rsidRPr="006D6375" w:rsidRDefault="006D6375" w:rsidP="006D637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SAE on treatment (BPaL(M/C)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68A7B13" w14:textId="0717E66E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-25%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9A0426C" w14:textId="17E79E85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420FDC2" w14:textId="7791A434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4,649.6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0B3AAC3" w14:textId="4AA9B36A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4,259.8</w:t>
            </w:r>
          </w:p>
        </w:tc>
      </w:tr>
      <w:tr w:rsidR="006D6375" w:rsidRPr="00693C48" w14:paraId="3607FAC5" w14:textId="77777777" w:rsidTr="00F708D9">
        <w:trPr>
          <w:trHeight w:val="303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7B7E494" w14:textId="59FC9373" w:rsidR="006D6375" w:rsidRPr="006D6375" w:rsidRDefault="006D6375" w:rsidP="006D637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Relapse during post-treatment</w:t>
            </w: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follow-up (≥18-month regimen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4C8C684" w14:textId="11CE4FC5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+25%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5746F59" w14:textId="7BD96044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0,473.5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1EE0886B" w14:textId="3C906E4E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4,358.0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6DE379B" w14:textId="58582D0B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</w:tr>
      <w:tr w:rsidR="006D6375" w:rsidRPr="00693C48" w14:paraId="62E98938" w14:textId="77777777" w:rsidTr="00F708D9">
        <w:trPr>
          <w:trHeight w:val="303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B2C19A7" w14:textId="49B1926C" w:rsidR="006D6375" w:rsidRPr="006D6375" w:rsidRDefault="006D6375" w:rsidP="006D637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Relapse during post-treatment</w:t>
            </w: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follow-up (≥18-month regimen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5E0FD74" w14:textId="3ACDAD83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-25%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73680043" w14:textId="61251D54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0,311.1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77DF0239" w14:textId="0A3CE175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4,195.6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1653686" w14:textId="4D803F5B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</w:tr>
      <w:tr w:rsidR="006D6375" w:rsidRPr="00693C48" w14:paraId="6C55CA70" w14:textId="77777777" w:rsidTr="00F708D9">
        <w:trPr>
          <w:trHeight w:val="303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44221AE" w14:textId="3C4B0570" w:rsidR="006D6375" w:rsidRPr="006D6375" w:rsidRDefault="006D6375" w:rsidP="006D637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Relapse during post-treatment</w:t>
            </w: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follow-up (mSTR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812DF1C" w14:textId="6EECF1F2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+25%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7061947" w14:textId="211C3C9D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0,350.3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004860C" w14:textId="7525ACB2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8973840" w14:textId="7A288465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3,924.1</w:t>
            </w:r>
          </w:p>
        </w:tc>
      </w:tr>
      <w:tr w:rsidR="006D6375" w:rsidRPr="00693C48" w14:paraId="40860F55" w14:textId="77777777" w:rsidTr="00F708D9">
        <w:trPr>
          <w:trHeight w:val="303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2441490" w14:textId="251C691D" w:rsidR="006D6375" w:rsidRPr="006D6375" w:rsidRDefault="006D6375" w:rsidP="006D637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Relapse during post-treatment</w:t>
            </w: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follow-up (mSTR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8D5A51C" w14:textId="7B253DA6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-25%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72C2A58" w14:textId="48519302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0,428.5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4613F85" w14:textId="114BE369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11CEAB15" w14:textId="274CDA59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3,845.8</w:t>
            </w:r>
          </w:p>
        </w:tc>
      </w:tr>
      <w:tr w:rsidR="006D6375" w:rsidRPr="00693C48" w14:paraId="4AF249F8" w14:textId="77777777" w:rsidTr="00F708D9">
        <w:trPr>
          <w:trHeight w:val="303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2070D63" w14:textId="4DF945B1" w:rsidR="006D6375" w:rsidRPr="006D6375" w:rsidRDefault="006D6375" w:rsidP="006D637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Relapse during post-treatment</w:t>
            </w: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follow-up (BPaL(M/C)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399832F" w14:textId="3B11EE0E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+25%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34A4B10" w14:textId="555A3488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42E6600" w14:textId="4C864C8B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4,190.2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130BE8E5" w14:textId="64813058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3,800.4</w:t>
            </w:r>
          </w:p>
        </w:tc>
      </w:tr>
      <w:tr w:rsidR="006D6375" w:rsidRPr="00693C48" w14:paraId="25B36F63" w14:textId="77777777" w:rsidTr="00F708D9">
        <w:trPr>
          <w:trHeight w:val="303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C0C9273" w14:textId="6EF36E11" w:rsidR="006D6375" w:rsidRPr="006D6375" w:rsidRDefault="006D6375" w:rsidP="006D637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Relapse during post-treatment</w:t>
            </w: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follow-up (BPaL(M/C)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95B1A13" w14:textId="09DF6C30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-25%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7040BA4" w14:textId="2ADFB466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13F6A05" w14:textId="3D49C464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4,354.7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8D31AAF" w14:textId="67C67774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3,964.9</w:t>
            </w:r>
          </w:p>
        </w:tc>
      </w:tr>
      <w:tr w:rsidR="006D6375" w:rsidRPr="00693C48" w14:paraId="16941C27" w14:textId="77777777" w:rsidTr="00F708D9">
        <w:trPr>
          <w:trHeight w:val="303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FC4EB33" w14:textId="0BD2690E" w:rsidR="006D6375" w:rsidRPr="006D6375" w:rsidRDefault="006D6375" w:rsidP="006D637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Second-line treatment cost</w:t>
            </w: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subsequent regimen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07FF33E" w14:textId="65D4E9CD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+25%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77A38B21" w14:textId="6F218EB4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0,475.6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81D69B2" w14:textId="5E244AB0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4,414.8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7B6CC37A" w14:textId="3AAC3D2A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3,939.2</w:t>
            </w:r>
          </w:p>
        </w:tc>
      </w:tr>
      <w:tr w:rsidR="006D6375" w:rsidRPr="00693C48" w14:paraId="50ABBB31" w14:textId="77777777" w:rsidTr="00F708D9">
        <w:trPr>
          <w:trHeight w:val="303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B08CF52" w14:textId="221500B3" w:rsidR="006D6375" w:rsidRPr="006D6375" w:rsidRDefault="006D6375" w:rsidP="006D637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Second-line treatment cost</w:t>
            </w: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subsequent regimen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C065DBF" w14:textId="61348950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-25%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B4743E1" w14:textId="7837DDBD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0,304.1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803B9E6" w14:textId="1EAD52B1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4,133.8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1FF7802" w14:textId="075CB9FE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3,829.8</w:t>
            </w:r>
          </w:p>
        </w:tc>
      </w:tr>
      <w:tr w:rsidR="006D6375" w:rsidRPr="00693C48" w14:paraId="021DAD76" w14:textId="77777777" w:rsidTr="00F708D9">
        <w:trPr>
          <w:trHeight w:val="303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739382A" w14:textId="469E8A10" w:rsidR="006D6375" w:rsidRPr="006D6375" w:rsidRDefault="006D6375" w:rsidP="006D637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Mortality in LTFU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92C9CA5" w14:textId="28128D95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+25%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F82234E" w14:textId="08B06808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0,500.7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1E915E79" w14:textId="274DAF00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4,368.6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9E21A74" w14:textId="192C003C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3,867.9</w:t>
            </w:r>
          </w:p>
        </w:tc>
      </w:tr>
      <w:tr w:rsidR="006D6375" w:rsidRPr="00693C48" w14:paraId="7C6EE2EC" w14:textId="77777777" w:rsidTr="00F708D9">
        <w:trPr>
          <w:trHeight w:val="303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79428C3" w14:textId="6CE9B826" w:rsidR="006D6375" w:rsidRPr="006D6375" w:rsidRDefault="006D6375" w:rsidP="006D637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Mortality in LTFU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9EC90B8" w14:textId="0A957A6A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-25%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3789F17" w14:textId="64D38CB0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0,232.1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57BEA54" w14:textId="1BBEF224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4,140.3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DD98276" w14:textId="744A402C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3,908.2</w:t>
            </w:r>
          </w:p>
        </w:tc>
      </w:tr>
      <w:tr w:rsidR="006D6375" w:rsidRPr="00693C48" w14:paraId="71BADE56" w14:textId="77777777" w:rsidTr="00F708D9">
        <w:trPr>
          <w:trHeight w:val="67"/>
        </w:trPr>
        <w:tc>
          <w:tcPr>
            <w:tcW w:w="3256" w:type="dxa"/>
            <w:shd w:val="clear" w:color="auto" w:fill="auto"/>
            <w:vAlign w:val="bottom"/>
            <w:hideMark/>
          </w:tcPr>
          <w:p w14:paraId="450473D1" w14:textId="158865CD" w:rsidR="006D6375" w:rsidRPr="006D6375" w:rsidRDefault="006D6375" w:rsidP="006D637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Utility (adverse health states:</w:t>
            </w: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SAE/LTFU/Unresolved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6DBEAF9" w14:textId="3FB7D683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+0.14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DD22853" w14:textId="2F7605AE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0,311.6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1261D823" w14:textId="604E63CC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4,186.5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EAD8457" w14:textId="486A1432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3,875.0</w:t>
            </w:r>
          </w:p>
        </w:tc>
      </w:tr>
      <w:tr w:rsidR="006D6375" w:rsidRPr="00693C48" w14:paraId="250F6F54" w14:textId="77777777" w:rsidTr="00F708D9">
        <w:trPr>
          <w:trHeight w:val="303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8F07631" w14:textId="2CB6226B" w:rsidR="006D6375" w:rsidRPr="006D6375" w:rsidRDefault="006D6375" w:rsidP="006D637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Utility (adverse health states:</w:t>
            </w: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SAE/LTFU/Unresolved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BF2ED79" w14:textId="51593A8D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18D133A" w14:textId="061F9546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0,468.1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C274A7F" w14:textId="2E526569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4,362.1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A61CD57" w14:textId="41202147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3,894.0</w:t>
            </w:r>
          </w:p>
        </w:tc>
      </w:tr>
      <w:tr w:rsidR="006D6375" w:rsidRPr="00693C48" w14:paraId="4D16D64D" w14:textId="77777777" w:rsidTr="00F708D9">
        <w:trPr>
          <w:trHeight w:val="303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C2EB27F" w14:textId="6AFD3190" w:rsidR="006D6375" w:rsidRPr="006D6375" w:rsidRDefault="006D6375" w:rsidP="006D637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Utility (treatment completed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68288D5" w14:textId="1159A80D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+0.04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8C80CEC" w14:textId="4612B9B5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0,429.5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DA4A6C2" w14:textId="43C24798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4,326.5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09E1EF9" w14:textId="59040DD7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3,896.9</w:t>
            </w:r>
          </w:p>
        </w:tc>
      </w:tr>
      <w:tr w:rsidR="006D6375" w:rsidRPr="00693C48" w14:paraId="02008A96" w14:textId="77777777" w:rsidTr="00F708D9">
        <w:trPr>
          <w:trHeight w:val="303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0282963" w14:textId="40D1CC98" w:rsidR="006D6375" w:rsidRPr="006D6375" w:rsidRDefault="006D6375" w:rsidP="006D637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Utility (treatment completed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FC858A4" w14:textId="3C69E390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3FD3C5B" w14:textId="0AA8C618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0,350.1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50160CE" w14:textId="0FE4EBB9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24,222.2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0EB67F9" w14:textId="4DA90140" w:rsidR="006D6375" w:rsidRPr="006D6375" w:rsidRDefault="006D6375" w:rsidP="006D637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6375">
              <w:rPr>
                <w:rFonts w:ascii="Calibri" w:hAnsi="Calibri" w:cs="Calibri"/>
                <w:color w:val="000000"/>
                <w:sz w:val="20"/>
                <w:szCs w:val="20"/>
              </w:rPr>
              <w:t>3,872.0</w:t>
            </w:r>
          </w:p>
        </w:tc>
      </w:tr>
    </w:tbl>
    <w:p w14:paraId="79F84F44" w14:textId="77777777" w:rsidR="00693C48" w:rsidRPr="00CC3049" w:rsidRDefault="00693C48">
      <w:pPr>
        <w:rPr>
          <w:rFonts w:ascii="Calibri" w:hAnsi="Calibri" w:cs="Calibri"/>
          <w:sz w:val="20"/>
          <w:szCs w:val="20"/>
        </w:rPr>
      </w:pPr>
    </w:p>
    <w:sectPr w:rsidR="00693C48" w:rsidRPr="00CC304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B51"/>
    <w:rsid w:val="00010151"/>
    <w:rsid w:val="000E1CCB"/>
    <w:rsid w:val="00163C9D"/>
    <w:rsid w:val="00285367"/>
    <w:rsid w:val="002A3386"/>
    <w:rsid w:val="003A7B91"/>
    <w:rsid w:val="003E170A"/>
    <w:rsid w:val="0048412A"/>
    <w:rsid w:val="004F33FB"/>
    <w:rsid w:val="0065420C"/>
    <w:rsid w:val="00693C48"/>
    <w:rsid w:val="006D6375"/>
    <w:rsid w:val="0070562B"/>
    <w:rsid w:val="00A4169F"/>
    <w:rsid w:val="00A80B51"/>
    <w:rsid w:val="00BC7097"/>
    <w:rsid w:val="00CA6E53"/>
    <w:rsid w:val="00CC3049"/>
    <w:rsid w:val="00D44E51"/>
    <w:rsid w:val="00F70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B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0A28E9"/>
  <w15:chartTrackingRefBased/>
  <w15:docId w15:val="{20065295-944F-46A0-9B64-F6FE812D1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BY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3C48"/>
    <w:pPr>
      <w:spacing w:after="0" w:line="240" w:lineRule="auto"/>
    </w:pPr>
    <w:rPr>
      <w:rFonts w:ascii="Times New Roman" w:eastAsia="Times New Roman" w:hAnsi="Times New Roman" w:cs="Times New Roman"/>
      <w:kern w:val="0"/>
      <w:lang w:eastAsia="ru-RU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80B5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0B5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0B5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0B5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0B5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0B5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0B5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0B5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0B5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A80B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A80B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A80B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A80B51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A80B51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A80B5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A80B51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A80B5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A80B5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80B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a4">
    <w:name w:val="Заголовок Знак"/>
    <w:basedOn w:val="a0"/>
    <w:link w:val="a3"/>
    <w:uiPriority w:val="10"/>
    <w:rsid w:val="00A80B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0B5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6">
    <w:name w:val="Подзаголовок Знак"/>
    <w:basedOn w:val="a0"/>
    <w:link w:val="a5"/>
    <w:uiPriority w:val="11"/>
    <w:rsid w:val="00A80B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A80B5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22">
    <w:name w:val="Цитата 2 Знак"/>
    <w:basedOn w:val="a0"/>
    <w:link w:val="21"/>
    <w:uiPriority w:val="29"/>
    <w:rsid w:val="00A80B51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A80B5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8">
    <w:name w:val="Intense Emphasis"/>
    <w:basedOn w:val="a0"/>
    <w:uiPriority w:val="21"/>
    <w:qFormat/>
    <w:rsid w:val="00A80B51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A80B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aa">
    <w:name w:val="Выделенная цитата Знак"/>
    <w:basedOn w:val="a0"/>
    <w:link w:val="a9"/>
    <w:uiPriority w:val="30"/>
    <w:rsid w:val="00A80B51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A80B51"/>
    <w:rPr>
      <w:b/>
      <w:bCs/>
      <w:smallCaps/>
      <w:color w:val="0F4761" w:themeColor="accent1" w:themeShade="BF"/>
      <w:spacing w:val="5"/>
    </w:rPr>
  </w:style>
  <w:style w:type="paragraph" w:styleId="ac">
    <w:name w:val="Normal (Web)"/>
    <w:basedOn w:val="a"/>
    <w:uiPriority w:val="99"/>
    <w:unhideWhenUsed/>
    <w:rsid w:val="00A80B51"/>
    <w:pPr>
      <w:spacing w:before="100" w:beforeAutospacing="1" w:after="100" w:afterAutospacing="1"/>
    </w:pPr>
  </w:style>
  <w:style w:type="character" w:styleId="ad">
    <w:name w:val="Strong"/>
    <w:basedOn w:val="a0"/>
    <w:uiPriority w:val="22"/>
    <w:qFormat/>
    <w:rsid w:val="00A80B5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542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Yatskevich</dc:creator>
  <cp:keywords/>
  <dc:description/>
  <cp:lastModifiedBy>Natalia Yatskevich</cp:lastModifiedBy>
  <cp:revision>13</cp:revision>
  <dcterms:created xsi:type="dcterms:W3CDTF">2026-03-29T20:29:00Z</dcterms:created>
  <dcterms:modified xsi:type="dcterms:W3CDTF">2026-06-06T18:47:00Z</dcterms:modified>
</cp:coreProperties>
</file>